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CB0" w:rsidRPr="006B28B5" w:rsidRDefault="006B28B5" w:rsidP="00F6233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B115CD" w:rsidRPr="00CF7D17">
        <w:rPr>
          <w:rFonts w:ascii="Times New Roman" w:hAnsi="Times New Roman"/>
          <w:b/>
          <w:sz w:val="24"/>
          <w:szCs w:val="24"/>
        </w:rPr>
        <w:t>Table</w:t>
      </w:r>
      <w:r w:rsidR="00B115CD">
        <w:rPr>
          <w:rFonts w:ascii="Times New Roman" w:hAnsi="Times New Roman"/>
          <w:b/>
          <w:sz w:val="24"/>
          <w:szCs w:val="24"/>
        </w:rPr>
        <w:t xml:space="preserve">. </w:t>
      </w:r>
      <w:r w:rsidR="00F62339">
        <w:rPr>
          <w:rFonts w:ascii="Times New Roman" w:hAnsi="Times New Roman"/>
          <w:sz w:val="24"/>
          <w:szCs w:val="24"/>
        </w:rPr>
        <w:t>Summary of c</w:t>
      </w:r>
      <w:r w:rsidR="00800BB2">
        <w:rPr>
          <w:rFonts w:ascii="Times New Roman" w:hAnsi="Times New Roman"/>
          <w:sz w:val="24"/>
          <w:szCs w:val="24"/>
        </w:rPr>
        <w:t>andidate</w:t>
      </w:r>
      <w:r w:rsidR="00F62339">
        <w:rPr>
          <w:rFonts w:ascii="Times New Roman" w:hAnsi="Times New Roman"/>
          <w:sz w:val="24"/>
          <w:szCs w:val="24"/>
        </w:rPr>
        <w:t xml:space="preserve"> SNP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2250" w:type="dxa"/>
        <w:jc w:val="center"/>
        <w:tblLook w:val="04A0" w:firstRow="1" w:lastRow="0" w:firstColumn="1" w:lastColumn="0" w:noHBand="0" w:noVBand="1"/>
      </w:tblPr>
      <w:tblGrid>
        <w:gridCol w:w="1960"/>
        <w:gridCol w:w="1880"/>
        <w:gridCol w:w="1510"/>
        <w:gridCol w:w="2100"/>
        <w:gridCol w:w="1600"/>
        <w:gridCol w:w="2115"/>
        <w:gridCol w:w="1085"/>
      </w:tblGrid>
      <w:tr w:rsidR="006B28B5" w:rsidRPr="004C7A04" w:rsidTr="00FA00B9">
        <w:trPr>
          <w:trHeight w:val="270"/>
          <w:jc w:val="center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B28B5" w:rsidRPr="004C7A04" w:rsidRDefault="006B28B5" w:rsidP="006B28B5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 w:hint="eastAsia"/>
                <w:sz w:val="22"/>
              </w:rPr>
              <w:t>SNP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B28B5" w:rsidRPr="004C7A04" w:rsidRDefault="006B28B5" w:rsidP="006B28B5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 w:hint="eastAsia"/>
                <w:sz w:val="22"/>
              </w:rPr>
              <w:t>Gen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B28B5" w:rsidRPr="004C7A04" w:rsidRDefault="006B28B5" w:rsidP="006B28B5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 w:hint="eastAsia"/>
                <w:sz w:val="22"/>
              </w:rPr>
              <w:t>Chromosome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B28B5" w:rsidRPr="004C7A04" w:rsidRDefault="006B28B5" w:rsidP="006B28B5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 w:hint="eastAsia"/>
                <w:sz w:val="22"/>
              </w:rPr>
              <w:t>Position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B28B5" w:rsidRPr="004C7A04" w:rsidRDefault="006B28B5" w:rsidP="006B28B5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 w:hint="eastAsia"/>
                <w:sz w:val="22"/>
              </w:rPr>
              <w:t>MAF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B28B5" w:rsidRPr="004C7A04" w:rsidRDefault="006B28B5" w:rsidP="006B28B5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 w:hint="eastAsia"/>
                <w:sz w:val="22"/>
              </w:rPr>
              <w:t>A1(Minor</w:t>
            </w:r>
            <w:r w:rsidR="00D71816" w:rsidRPr="004C7A04">
              <w:rPr>
                <w:rFonts w:ascii="Times New Roman" w:hAnsi="Times New Roman" w:cs="Times New Roman"/>
                <w:sz w:val="22"/>
              </w:rPr>
              <w:t xml:space="preserve"> allele</w:t>
            </w:r>
            <w:r w:rsidRPr="004C7A0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B28B5" w:rsidRPr="004C7A04" w:rsidRDefault="006B28B5" w:rsidP="006B28B5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 w:hint="eastAsia"/>
                <w:sz w:val="22"/>
              </w:rPr>
              <w:t>A2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tcBorders>
              <w:top w:val="single" w:sz="4" w:space="0" w:color="auto"/>
            </w:tcBorders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7585356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592306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2 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075623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593851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2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3738888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59516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4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685260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59564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2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6759222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20757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9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759906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31302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4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070094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3225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5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070093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32256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2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3768716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3579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5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7487792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43500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3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3768707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4513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9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229571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4546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4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070096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4554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3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7566806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46728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7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7587476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53887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9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6712055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6690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2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6852775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67360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7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6435862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72546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2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671557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73440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048108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7422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7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129804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74323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7489363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74341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34732883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BARD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15674371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57335149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DDX4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03201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2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lastRenderedPageBreak/>
              <w:t>rs3789193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DDX4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033768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2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318117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DDX4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06276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4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305123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DDX4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08169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2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619046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DDX4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09753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6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503814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DUSP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61709119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1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027702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DUSP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61712857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3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0917835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DUSP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61717293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4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6427625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DUSP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61718740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3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063179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DUSP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6172220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2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274524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DUSP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61728001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4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212131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DUSP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6171921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3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9391227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ACE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15863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3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45521835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ACE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176528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433647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ACE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18078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3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6937432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ACE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191527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3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9499954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ACE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205826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3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9322817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ACE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232233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2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2212729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ACE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281212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6927608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ACE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28812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486143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ACE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308593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0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6911031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ACE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311616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6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6485444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SD17B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4370019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3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4755733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SD17B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43700529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1037575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SD17B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43728330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4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711597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SD17B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4376929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1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1606658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SD17B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43795420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9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lastRenderedPageBreak/>
              <w:t>rs6485462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SD17B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43816200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6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0838184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SD17B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43869860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1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51882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SD17B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43873539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9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1555762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SD17B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43876698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0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06181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SD17B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4387793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0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1037662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HSD17B1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43851308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9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2521422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IL31RA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145019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2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6872635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IL31RA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147940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4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9292101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IL31RA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15020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4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009639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IL31RA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155402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4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0055201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IL31RA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161102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4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61704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IL31RA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20644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1956465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IL31RA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207550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7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61699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IL31RA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213023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4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7759938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IN28B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37895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7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314263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IN28B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39274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7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31428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IN28B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400837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7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314276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IN28B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407999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7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369065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IN28B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444058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6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21634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IN28B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528088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21635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IN28B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52967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0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21636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IN28B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52996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0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4145418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IN28B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52978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2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4712653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INC00340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212596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7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9295536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INC00340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2131929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693934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INC00340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214000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3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lastRenderedPageBreak/>
              <w:t>rs6571212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inc00577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27759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2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316908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inc00577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05278426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4758051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38639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9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7109806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42629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7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1041815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4286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9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257657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43002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0840002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43026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9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1041816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43798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6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042359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46181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7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290451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48440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3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4758053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49742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5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10419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52853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50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1042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53049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04926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55106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7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484161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6452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0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39313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68949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9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41721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6940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9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3794012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7024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7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311011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71723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379951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7260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3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4237769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75127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50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454438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76249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9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7106955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76698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6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104183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77807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2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04938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78197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9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74363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80039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0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lastRenderedPageBreak/>
              <w:t>rs11041831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82536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0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071458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LMO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828512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6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2342888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155L15.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574191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862524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155L15.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57535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3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52318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155L15.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575558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5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6450377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155L15.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575731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5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58638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155L15.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576016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0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58487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155L15.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576026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6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58592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155L15.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576562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4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4700208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155L15.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57802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6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49490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155L15.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579262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6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58497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155L15.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580137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1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50364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155L15.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580776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1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58499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155L15.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580949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6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50365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155L15.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581028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6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52315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155L15.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58142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6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50372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155L15.1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55581399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6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2211235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524C21.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2113120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7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9295534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524C21.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2113390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7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980433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524C21.2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22114113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1037774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613D13.8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44009414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49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0742695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613D13.8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44009451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16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1037776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613D13.8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44011010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1603082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613D13.8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44011375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0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4C7A04" w:rsidRPr="004C7A04" w:rsidTr="00FA00B9">
        <w:trPr>
          <w:trHeight w:val="270"/>
          <w:jc w:val="center"/>
        </w:trPr>
        <w:tc>
          <w:tcPr>
            <w:tcW w:w="196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rs11037777</w:t>
            </w:r>
          </w:p>
        </w:tc>
        <w:tc>
          <w:tcPr>
            <w:tcW w:w="188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C7A04">
              <w:rPr>
                <w:rFonts w:ascii="Times New Roman" w:hAnsi="Times New Roman" w:cs="Times New Roman"/>
                <w:i/>
                <w:sz w:val="22"/>
              </w:rPr>
              <w:t>RP11-613D13.8</w:t>
            </w:r>
          </w:p>
        </w:tc>
        <w:tc>
          <w:tcPr>
            <w:tcW w:w="151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44011969</w:t>
            </w:r>
          </w:p>
        </w:tc>
        <w:tc>
          <w:tcPr>
            <w:tcW w:w="1600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 xml:space="preserve">0.28 </w:t>
            </w:r>
          </w:p>
        </w:tc>
        <w:tc>
          <w:tcPr>
            <w:tcW w:w="211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5" w:type="dxa"/>
            <w:noWrap/>
            <w:vAlign w:val="top"/>
            <w:hideMark/>
          </w:tcPr>
          <w:p w:rsidR="004C7A04" w:rsidRPr="004C7A04" w:rsidRDefault="004C7A04" w:rsidP="004C7A04">
            <w:pPr>
              <w:rPr>
                <w:rFonts w:ascii="Times New Roman" w:hAnsi="Times New Roman" w:cs="Times New Roman"/>
                <w:sz w:val="22"/>
              </w:rPr>
            </w:pPr>
            <w:r w:rsidRPr="004C7A04">
              <w:rPr>
                <w:rFonts w:ascii="Times New Roman" w:hAnsi="Times New Roman" w:cs="Times New Roman"/>
                <w:sz w:val="22"/>
              </w:rPr>
              <w:t>G</w:t>
            </w:r>
          </w:p>
        </w:tc>
      </w:tr>
    </w:tbl>
    <w:p w:rsidR="003873FA" w:rsidRDefault="003873FA" w:rsidP="002B537E">
      <w:pPr>
        <w:rPr>
          <w:rFonts w:hint="eastAsia"/>
        </w:rPr>
      </w:pPr>
      <w:bookmarkStart w:id="0" w:name="_GoBack"/>
      <w:bookmarkEnd w:id="0"/>
    </w:p>
    <w:sectPr w:rsidR="003873FA" w:rsidSect="00CE1C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02AD" w:rsidRDefault="00E802AD" w:rsidP="003873FA">
      <w:r>
        <w:separator/>
      </w:r>
    </w:p>
  </w:endnote>
  <w:endnote w:type="continuationSeparator" w:id="0">
    <w:p w:rsidR="00E802AD" w:rsidRDefault="00E802AD" w:rsidP="00387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02AD" w:rsidRDefault="00E802AD" w:rsidP="003873FA">
      <w:r>
        <w:separator/>
      </w:r>
    </w:p>
  </w:footnote>
  <w:footnote w:type="continuationSeparator" w:id="0">
    <w:p w:rsidR="00E802AD" w:rsidRDefault="00E802AD" w:rsidP="003873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F010D"/>
    <w:rsid w:val="00007BFC"/>
    <w:rsid w:val="000108EB"/>
    <w:rsid w:val="00020535"/>
    <w:rsid w:val="001A00B7"/>
    <w:rsid w:val="0020764E"/>
    <w:rsid w:val="002B537E"/>
    <w:rsid w:val="002E324B"/>
    <w:rsid w:val="002F5ABD"/>
    <w:rsid w:val="00344256"/>
    <w:rsid w:val="0037377E"/>
    <w:rsid w:val="003873FA"/>
    <w:rsid w:val="003B4775"/>
    <w:rsid w:val="003E544B"/>
    <w:rsid w:val="004737B8"/>
    <w:rsid w:val="004C7A04"/>
    <w:rsid w:val="00571395"/>
    <w:rsid w:val="00571704"/>
    <w:rsid w:val="00575B7B"/>
    <w:rsid w:val="00622B54"/>
    <w:rsid w:val="00634E56"/>
    <w:rsid w:val="006802B1"/>
    <w:rsid w:val="006B28B5"/>
    <w:rsid w:val="007341BA"/>
    <w:rsid w:val="00742F15"/>
    <w:rsid w:val="007611E2"/>
    <w:rsid w:val="007A2EB3"/>
    <w:rsid w:val="007C2D44"/>
    <w:rsid w:val="008002BC"/>
    <w:rsid w:val="00800BB2"/>
    <w:rsid w:val="00827C58"/>
    <w:rsid w:val="00836EAC"/>
    <w:rsid w:val="008A4F2D"/>
    <w:rsid w:val="008F6ABF"/>
    <w:rsid w:val="00903B8A"/>
    <w:rsid w:val="00A24599"/>
    <w:rsid w:val="00A47C9B"/>
    <w:rsid w:val="00A561B3"/>
    <w:rsid w:val="00A92E09"/>
    <w:rsid w:val="00AA562B"/>
    <w:rsid w:val="00B115CD"/>
    <w:rsid w:val="00BF010D"/>
    <w:rsid w:val="00C362E6"/>
    <w:rsid w:val="00CE1CB0"/>
    <w:rsid w:val="00CF578D"/>
    <w:rsid w:val="00CF6B4B"/>
    <w:rsid w:val="00D419C8"/>
    <w:rsid w:val="00D71816"/>
    <w:rsid w:val="00E54628"/>
    <w:rsid w:val="00E802AD"/>
    <w:rsid w:val="00EF4857"/>
    <w:rsid w:val="00F62339"/>
    <w:rsid w:val="00FA00B9"/>
    <w:rsid w:val="00FA0B2F"/>
    <w:rsid w:val="00FA21B7"/>
    <w:rsid w:val="00FB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257BB1D-C9F0-4572-A2DC-03E022424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02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73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73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73F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E1CB0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CE1CB0"/>
    <w:rPr>
      <w:color w:val="954F72"/>
      <w:u w:val="single"/>
    </w:rPr>
  </w:style>
  <w:style w:type="paragraph" w:customStyle="1" w:styleId="font5">
    <w:name w:val="font5"/>
    <w:basedOn w:val="a"/>
    <w:rsid w:val="00CE1C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E1CB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E1CB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E1CB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CE1CB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CE1CB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CE1CB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1">
    <w:name w:val="xl71"/>
    <w:basedOn w:val="a"/>
    <w:rsid w:val="00CE1CB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CE1CB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CE1CB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Cs w:val="21"/>
    </w:rPr>
  </w:style>
  <w:style w:type="paragraph" w:customStyle="1" w:styleId="xl74">
    <w:name w:val="xl74"/>
    <w:basedOn w:val="a"/>
    <w:rsid w:val="00CE1CB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CE1CB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table" w:customStyle="1" w:styleId="a7">
    <w:name w:val="三线表"/>
    <w:basedOn w:val="a1"/>
    <w:uiPriority w:val="99"/>
    <w:rsid w:val="00CE1CB0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5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33B78-7705-4B10-B62A-8F81AF3AA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</TotalTime>
  <Pages>5</Pages>
  <Words>778</Words>
  <Characters>4440</Characters>
  <Application>Microsoft Office Word</Application>
  <DocSecurity>0</DocSecurity>
  <Lines>37</Lines>
  <Paragraphs>10</Paragraphs>
  <ScaleCrop>false</ScaleCrop>
  <Company>微软中国</Company>
  <LinksUpToDate>false</LinksUpToDate>
  <CharactersWithSpaces>5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jie</dc:creator>
  <cp:keywords/>
  <dc:description/>
  <cp:lastModifiedBy>dudu</cp:lastModifiedBy>
  <cp:revision>9</cp:revision>
  <dcterms:created xsi:type="dcterms:W3CDTF">2014-09-16T07:00:00Z</dcterms:created>
  <dcterms:modified xsi:type="dcterms:W3CDTF">2015-04-30T23:18:00Z</dcterms:modified>
</cp:coreProperties>
</file>